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1D06" w:rsidRPr="008026E2" w:rsidRDefault="00911D06" w:rsidP="00911D06">
      <w:pPr>
        <w:spacing w:after="160" w:line="259" w:lineRule="auto"/>
        <w:outlineLvl w:val="0"/>
        <w:rPr>
          <w:rFonts w:ascii="Times New Roman" w:eastAsia="Calibri" w:hAnsi="Times New Roman" w:cs="Times New Roman"/>
          <w:color w:val="auto"/>
          <w:lang w:eastAsia="en-US"/>
        </w:rPr>
      </w:pPr>
      <w:bookmarkStart w:id="0" w:name="_Toc418778780"/>
      <w:r w:rsidRPr="008026E2">
        <w:rPr>
          <w:rFonts w:ascii="Times New Roman" w:eastAsia="Calibri" w:hAnsi="Times New Roman" w:cs="Times New Roman"/>
          <w:b/>
          <w:color w:val="auto"/>
          <w:lang w:eastAsia="en-US"/>
        </w:rPr>
        <w:t xml:space="preserve">Appendix A12. 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Characteristics of posterior distributions estimated with ABC-RF for all parameters studied.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 xml:space="preserve">OOB-MSE, 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>out-of-bag mean square error;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 xml:space="preserve"> NMSE,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 normalized mean squared error;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NMAE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 xml:space="preserve">, normalized mean absolute error; </w:t>
      </w:r>
      <w:r w:rsidRPr="008026E2">
        <w:rPr>
          <w:rFonts w:ascii="Times New Roman" w:eastAsia="Calibri" w:hAnsi="Times New Roman" w:cs="Times New Roman"/>
          <w:i/>
          <w:color w:val="auto"/>
          <w:lang w:eastAsia="en-US"/>
        </w:rPr>
        <w:t>CI</w:t>
      </w:r>
      <w:r w:rsidRPr="008026E2">
        <w:rPr>
          <w:rFonts w:ascii="Times New Roman" w:eastAsia="Calibri" w:hAnsi="Times New Roman" w:cs="Times New Roman"/>
          <w:color w:val="auto"/>
          <w:lang w:eastAsia="en-US"/>
        </w:rPr>
        <w:t>, 95% confidence interval.</w:t>
      </w:r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96"/>
        <w:gridCol w:w="1525"/>
        <w:gridCol w:w="1219"/>
        <w:gridCol w:w="1525"/>
        <w:gridCol w:w="1219"/>
        <w:gridCol w:w="1222"/>
        <w:gridCol w:w="1369"/>
        <w:gridCol w:w="916"/>
        <w:gridCol w:w="916"/>
        <w:gridCol w:w="1219"/>
        <w:gridCol w:w="1250"/>
      </w:tblGrid>
      <w:tr w:rsidR="00911D06" w:rsidRPr="008026E2" w:rsidTr="004F3286">
        <w:trPr>
          <w:trHeight w:val="320"/>
        </w:trPr>
        <w:tc>
          <w:tcPr>
            <w:tcW w:w="63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Parameter</w:t>
            </w:r>
          </w:p>
        </w:tc>
        <w:tc>
          <w:tcPr>
            <w:tcW w:w="5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Expectation</w:t>
            </w:r>
          </w:p>
        </w:tc>
        <w:tc>
          <w:tcPr>
            <w:tcW w:w="43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Median</w:t>
            </w:r>
          </w:p>
        </w:tc>
        <w:tc>
          <w:tcPr>
            <w:tcW w:w="538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Variance</w:t>
            </w:r>
          </w:p>
        </w:tc>
        <w:tc>
          <w:tcPr>
            <w:tcW w:w="43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2.5% quantile</w:t>
            </w:r>
          </w:p>
        </w:tc>
        <w:tc>
          <w:tcPr>
            <w:tcW w:w="43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97.5% quantile</w:t>
            </w:r>
          </w:p>
        </w:tc>
        <w:tc>
          <w:tcPr>
            <w:tcW w:w="48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en-US"/>
              </w:rPr>
              <w:t>OOB-MSE</w:t>
            </w:r>
          </w:p>
        </w:tc>
        <w:tc>
          <w:tcPr>
            <w:tcW w:w="32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NMSE</w:t>
            </w:r>
          </w:p>
        </w:tc>
        <w:tc>
          <w:tcPr>
            <w:tcW w:w="323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NMAE</w:t>
            </w:r>
          </w:p>
        </w:tc>
        <w:tc>
          <w:tcPr>
            <w:tcW w:w="430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Mean relative CI</w:t>
            </w:r>
          </w:p>
        </w:tc>
        <w:tc>
          <w:tcPr>
            <w:tcW w:w="441" w:type="pc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  <w:t>Median relative CI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log10(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US"/>
              </w:rPr>
              <w:t>Ne(sat)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bscript"/>
                <w:lang w:eastAsia="en-US"/>
              </w:rPr>
              <w:t>RUN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89 (0.01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90 (0.03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6 (0.02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01 (0.0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4.73 (0.0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5 (0.0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3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30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log10(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US"/>
              </w:rPr>
              <w:t>Ne(sat)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bscript"/>
                <w:lang w:eastAsia="en-US"/>
              </w:rPr>
              <w:t>AUS1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85 (0.00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86 (0.01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7 (0.0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89 (0.0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4.8 (0.0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6 (0.0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3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32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log10(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US"/>
              </w:rPr>
              <w:t>Ne(sat)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bscript"/>
                <w:lang w:eastAsia="en-US"/>
              </w:rPr>
              <w:t>ANC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71 (0.01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84 (0.01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29 (0.09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12 (0.0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4.85 (0.01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46 (0.0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7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67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log10(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US"/>
              </w:rPr>
              <w:t>Ne(seq)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bscript"/>
                <w:lang w:eastAsia="en-US"/>
              </w:rPr>
              <w:t>RUN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37 (0.01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26 (0.02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7 (0.0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69 (0.0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4.68 (0.0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 (0.0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3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38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log10(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US"/>
              </w:rPr>
              <w:t>Ne(seq)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bscript"/>
                <w:lang w:eastAsia="en-US"/>
              </w:rPr>
              <w:t>AUS1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62 (0.0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57 (0.03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6 (0.02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03 (0.01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67 (0.04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1 (0.0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4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39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log10(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US"/>
              </w:rPr>
              <w:t>Ne(seq)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vertAlign w:val="subscript"/>
                <w:lang w:eastAsia="en-US"/>
              </w:rPr>
              <w:t>ANC</w:t>
            </w:r>
            <w:r w:rsidRPr="008026E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32 (0.08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34 (0.09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52 (0.06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07 (0.01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4.74 (0.03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47 (0.0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7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70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θsat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RU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99 (0.0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75 (0.00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55 (0.1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25 (0.17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2.18 (0.03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81 (0.0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3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1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53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θsat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AUS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67 (0.4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23 (0.42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7.31 (1.32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21 (0.03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5.02 (0.4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10 (0.0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5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6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5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62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θsat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ANC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22 (0.0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00 (0.01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4.80 (0.32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2 (0.01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2.33 (0.09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3.94 (0.0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5.0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2.6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61.9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5.38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θseq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RU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20 (0.0074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11 (0.0043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01 (0.003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4 (0.0008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132 (0.054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0 (0.0002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9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5.2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07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θseq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AUS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6 (0.0083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2 (0.0002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005 (0.0019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0 (0.0018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50 (0.028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0 (0.000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9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5.7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54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θseq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ANC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45 (0.0183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15 (0.012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1 (0.0036)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0 (0.0010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290 (0.038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01 (0.0001)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4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84.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8.65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M(sat)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RUN-AU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1 (0.0070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3 (0.0152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4 (0.000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5 (0.0037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97 (0.000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3 (0.000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9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5.0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92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M(sat)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AUS-RU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3 (0.0149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3 (0.0190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4 (0.0048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6 (0.0225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96 (0.0002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3 (0.000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2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5.4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89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M(seq)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RUN-AU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1 (0.0054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3 (0.0161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4 (0.0027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4 (0.0017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96 (0.002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3 (0.0000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7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4.5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84</w:t>
            </w:r>
          </w:p>
        </w:tc>
      </w:tr>
      <w:tr w:rsidR="00911D06" w:rsidRPr="008026E2" w:rsidTr="004F3286">
        <w:trPr>
          <w:trHeight w:val="320"/>
        </w:trPr>
        <w:tc>
          <w:tcPr>
            <w:tcW w:w="63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</w:pP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US"/>
              </w:rPr>
              <w:t>M(seq)</w:t>
            </w:r>
            <w:r w:rsidRPr="008026E2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US"/>
              </w:rPr>
              <w:t>AUS-RU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0 (0.0036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00 (0.0004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4 (0.0024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4 (0.0142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196 (0.003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003 (0.0001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0.2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2.3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5.7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</w:tcPr>
          <w:p w:rsidR="00911D06" w:rsidRPr="008026E2" w:rsidRDefault="00911D06" w:rsidP="004F328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</w:pPr>
            <w:r w:rsidRPr="008026E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fr-FR" w:eastAsia="en-US"/>
              </w:rPr>
              <w:t>1.88</w:t>
            </w:r>
          </w:p>
        </w:tc>
      </w:tr>
    </w:tbl>
    <w:p w:rsidR="00911D06" w:rsidRPr="008026E2" w:rsidRDefault="00911D06" w:rsidP="00911D06">
      <w:pPr>
        <w:spacing w:line="240" w:lineRule="auto"/>
        <w:jc w:val="left"/>
        <w:rPr>
          <w:rFonts w:ascii="Calibri" w:eastAsia="Calibri" w:hAnsi="Calibri" w:cs="Times New Roman"/>
          <w:color w:val="auto"/>
          <w:lang w:eastAsia="en-US"/>
        </w:rPr>
      </w:pPr>
    </w:p>
    <w:p w:rsidR="009874F0" w:rsidRDefault="009874F0">
      <w:bookmarkStart w:id="1" w:name="_GoBack"/>
      <w:bookmarkEnd w:id="1"/>
    </w:p>
    <w:sectPr w:rsidR="009874F0" w:rsidSect="00911D0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D06"/>
    <w:rsid w:val="008C5A7B"/>
    <w:rsid w:val="00911D06"/>
    <w:rsid w:val="0098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EBCE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D06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1D06"/>
    <w:pPr>
      <w:spacing w:line="480" w:lineRule="auto"/>
      <w:jc w:val="both"/>
    </w:pPr>
    <w:rPr>
      <w:rFonts w:ascii="Times" w:eastAsia="Times" w:hAnsi="Times" w:cs="Times"/>
      <w:color w:val="00000A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1</Characters>
  <Application>Microsoft Macintosh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Agathe Pirog</cp:lastModifiedBy>
  <cp:revision>1</cp:revision>
  <dcterms:created xsi:type="dcterms:W3CDTF">2019-08-02T09:55:00Z</dcterms:created>
  <dcterms:modified xsi:type="dcterms:W3CDTF">2019-08-02T09:55:00Z</dcterms:modified>
</cp:coreProperties>
</file>